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22F" w:rsidRPr="002674EB" w:rsidRDefault="001E422F" w:rsidP="001E422F">
      <w:pPr>
        <w:wordWrap/>
        <w:adjustRightInd w:val="0"/>
        <w:spacing w:after="0" w:line="400" w:lineRule="atLeast"/>
        <w:jc w:val="left"/>
        <w:rPr>
          <w:rFonts w:ascii="Times New Roman" w:hAnsi="Times New Roman"/>
          <w:sz w:val="24"/>
          <w:szCs w:val="24"/>
        </w:rPr>
      </w:pPr>
      <w:r w:rsidRPr="002674EB">
        <w:rPr>
          <w:rFonts w:ascii="Times New Roman" w:hAnsi="Times New Roman"/>
          <w:kern w:val="0"/>
          <w:sz w:val="24"/>
          <w:szCs w:val="24"/>
        </w:rPr>
        <w:t>S</w:t>
      </w:r>
      <w:r w:rsidR="00D52EDE">
        <w:rPr>
          <w:rFonts w:ascii="Times New Roman" w:hAnsi="Times New Roman" w:hint="eastAsia"/>
          <w:kern w:val="0"/>
          <w:sz w:val="24"/>
          <w:szCs w:val="24"/>
        </w:rPr>
        <w:t>1</w:t>
      </w:r>
      <w:r w:rsidRPr="002674EB">
        <w:rPr>
          <w:rFonts w:ascii="Times New Roman" w:hAnsi="Times New Roman"/>
          <w:kern w:val="0"/>
          <w:sz w:val="24"/>
          <w:szCs w:val="24"/>
        </w:rPr>
        <w:t xml:space="preserve"> Table. Logistic regression analysis for poor functional outcome (6-month mRS≥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993"/>
        <w:gridCol w:w="2126"/>
        <w:gridCol w:w="894"/>
      </w:tblGrid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Multivariate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Age ≥65 years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3.385 (2.223-5.154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3.098 (1.311-7.319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010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2.403 (1.656-3.487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475 (0.691-3.147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315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249 (0.844-1.847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314 (0.890-1.940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169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131 (0.786-1.627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507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840 (1.150-2.943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744 (0.324-1.707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486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Ischemic heart disease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161 (0.753-1.792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499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2.509 (1.502-4.193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632 (0.704-3.783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254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Valvular heart disease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094 (0.702-1.703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69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530 (1.052-2.226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186 (0.524-2.683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682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387 (0.243-0.615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576 (0.192-1.725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324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Heavy alcohol consumption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340 (0.189-0.613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537 (0.110-2.626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442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Initial NIHSS score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231 (1.184-1.279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235 (1.170-1.304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Intracranial atherosclerotic stenosis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3.072 (2.109-4.475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2.495 (1.116-5.575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026</w:t>
            </w: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Stroke subtype (cardioembolism)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1.013 (0.698-1.470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E422F" w:rsidRPr="002674EB" w:rsidTr="00D52EDE">
        <w:tc>
          <w:tcPr>
            <w:tcW w:w="3085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Early neurologic deterioration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8.704 (5.253-14.425)</w:t>
            </w:r>
          </w:p>
        </w:tc>
        <w:tc>
          <w:tcPr>
            <w:tcW w:w="993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3.383 (1.281-8.937)</w:t>
            </w:r>
          </w:p>
        </w:tc>
        <w:tc>
          <w:tcPr>
            <w:tcW w:w="894" w:type="dxa"/>
            <w:shd w:val="clear" w:color="auto" w:fill="auto"/>
          </w:tcPr>
          <w:p w:rsidR="001E422F" w:rsidRPr="002674EB" w:rsidRDefault="001E422F" w:rsidP="00063BC9">
            <w:pPr>
              <w:wordWrap/>
              <w:adjustRightInd w:val="0"/>
              <w:spacing w:after="0" w:line="40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4EB">
              <w:rPr>
                <w:rFonts w:ascii="Times New Roman" w:hAnsi="Times New Roman"/>
                <w:kern w:val="0"/>
                <w:sz w:val="24"/>
                <w:szCs w:val="24"/>
              </w:rPr>
              <w:t>0.014</w:t>
            </w:r>
          </w:p>
        </w:tc>
      </w:tr>
    </w:tbl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674EB">
        <w:rPr>
          <w:rFonts w:ascii="Times New Roman" w:hAnsi="Times New Roman"/>
          <w:sz w:val="24"/>
          <w:szCs w:val="24"/>
        </w:rPr>
        <w:t>OR, odds ratio; CI, confidence interval; NIHSS, National Institutes of Health Stroke Scale; mRS, modified Rankin scale</w:t>
      </w: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Default="001E422F" w:rsidP="001E422F">
      <w:pPr>
        <w:wordWrap/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6432A2" w:rsidRPr="002674EB" w:rsidRDefault="006432A2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E422F" w:rsidRPr="002674EB" w:rsidRDefault="001E422F" w:rsidP="001E422F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1E422F" w:rsidRPr="002674E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39B" w:rsidRDefault="007D439B">
      <w:pPr>
        <w:spacing w:after="0" w:line="240" w:lineRule="auto"/>
      </w:pPr>
      <w:r>
        <w:separator/>
      </w:r>
    </w:p>
  </w:endnote>
  <w:endnote w:type="continuationSeparator" w:id="0">
    <w:p w:rsidR="007D439B" w:rsidRDefault="007D4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0643908"/>
      <w:docPartObj>
        <w:docPartGallery w:val="Page Numbers (Bottom of Page)"/>
        <w:docPartUnique/>
      </w:docPartObj>
    </w:sdtPr>
    <w:sdtEndPr/>
    <w:sdtContent>
      <w:p w:rsidR="009C1E8C" w:rsidRDefault="001E422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32A2" w:rsidRPr="006432A2">
          <w:rPr>
            <w:noProof/>
            <w:lang w:val="ko-KR"/>
          </w:rPr>
          <w:t>2</w:t>
        </w:r>
        <w:r>
          <w:fldChar w:fldCharType="end"/>
        </w:r>
      </w:p>
    </w:sdtContent>
  </w:sdt>
  <w:p w:rsidR="009C1E8C" w:rsidRDefault="007D439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39B" w:rsidRDefault="007D439B">
      <w:pPr>
        <w:spacing w:after="0" w:line="240" w:lineRule="auto"/>
      </w:pPr>
      <w:r>
        <w:separator/>
      </w:r>
    </w:p>
  </w:footnote>
  <w:footnote w:type="continuationSeparator" w:id="0">
    <w:p w:rsidR="007D439B" w:rsidRDefault="007D4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22F"/>
    <w:rsid w:val="00196A1C"/>
    <w:rsid w:val="001E422F"/>
    <w:rsid w:val="006432A2"/>
    <w:rsid w:val="007D439B"/>
    <w:rsid w:val="00D52EDE"/>
    <w:rsid w:val="00E9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22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E42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E422F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D52E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52ED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22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E42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E422F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D52E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52ED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승재</dc:creator>
  <cp:lastModifiedBy>승재</cp:lastModifiedBy>
  <cp:revision>2</cp:revision>
  <dcterms:created xsi:type="dcterms:W3CDTF">2017-09-15T12:04:00Z</dcterms:created>
  <dcterms:modified xsi:type="dcterms:W3CDTF">2017-09-15T12:04:00Z</dcterms:modified>
</cp:coreProperties>
</file>